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880"/>
        <w:gridCol w:w="3240"/>
        <w:gridCol w:w="288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robe (5’FAM, 3’TAMRA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verse Prime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</w:rPr>
              <w:t>Hdac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CTGAATACAGCAAGCAGATGCA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AGATTCAATGTTGGTGAGGACTGTCCGG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ACAGAACTCAAACAAGCCATCAAAC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AGAAGATTGTCCGGTGTTTGATG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TGAGTTTTGTCAGCTCTCCACGGGTG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ACAGCCCCAGCAACTGAA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CAGCCCCACCAATATGCA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CTTAATGCCTTCAACGTGGGT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GAACTCGAAAAGTCCTGGAAACA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TGGCATCCCTGTGTCATTTG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TGCCACCTTCCCCATGTCAGTCC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ACACAAGACCTGTGGTGAACCTT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GCAACAAGGAGAAGAGCAAAGAG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GCCATCGCCAGCAC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CCTGGAGCCTCAGCTTTACC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TGCATGGCATCGCTGGTA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TCCCATCGCCTATGAGTTTAACCCAGAAC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GCATCAAAGCCAGTGAGATC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24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CCACCTGTCAGACCCAAGT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TCAACAGCTCAGAGACA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AGTCATAGACCAGCCCTGTAGCA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GGCCCATCCATCCCTGTAG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GGACGAGGGACCAGG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TTAGATCGCCGGAGACAGTTT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GGCAGAATCCTCGGTCAGT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CTCCAGGGTCAGGTCCCAGTTCACC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CCAGCAGGGCCATTGT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CGCTATGAGCATGGAAGCT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TGGCCGTTTCTC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CAACTGCATCTGCATCAGACTCT&gt;3’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>Hdac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GGGCATGAGCGAGACTTC&gt;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TGGGTGACAAGCGAG&gt;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&gt;GCGGTTGTAAACATCCATGATG&gt;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  <w:lang w:val="en-AU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MS Mincho;ＭＳ 明朝" w:cs="Courier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 w:val="false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60"/>
      <w:jc w:val="both"/>
      <w:textAlignment w:val="baseline"/>
    </w:pPr>
    <w:rPr>
      <w:rFonts w:ascii="Courier New" w:hAnsi="Courier New" w:eastAsia="MS Mincho;ＭＳ 明朝" w:cs="Courier New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4:03:00Z</dcterms:created>
  <dc:creator>Neurogenetics</dc:creator>
  <dc:description/>
  <cp:keywords/>
  <dc:language>en-US</dc:language>
  <cp:lastModifiedBy>Neurogenetics</cp:lastModifiedBy>
  <dcterms:modified xsi:type="dcterms:W3CDTF">2011-11-04T14:55:00Z</dcterms:modified>
  <cp:revision>3</cp:revision>
  <dc:subject/>
  <dc:title/>
</cp:coreProperties>
</file>